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7B1FFC" w14:textId="64213DBF" w:rsidR="00471FA0" w:rsidRDefault="009617B0">
      <w:pPr>
        <w:keepNext/>
        <w:spacing w:after="60"/>
      </w:pPr>
      <w:r>
        <w:rPr>
          <w:rFonts w:ascii="Calibri" w:hAnsi="Calibri"/>
        </w:rPr>
        <w:t>Supplementary Figure 5</w:t>
      </w:r>
      <w:r w:rsidR="00000000">
        <w:rPr>
          <w:rFonts w:ascii="Calibri" w:hAnsi="Calibri"/>
        </w:rPr>
        <w:t xml:space="preserve">: </w:t>
      </w:r>
      <w:r w:rsidR="00000000">
        <w:rPr>
          <w:rFonts w:ascii="Calibri" w:hAnsi="Calibri"/>
          <w:b/>
          <w:i/>
          <w:color w:val="333333"/>
        </w:rPr>
        <w:t>CBC Results Summary</w:t>
      </w:r>
      <w:r w:rsidR="00CB542B">
        <w:rPr>
          <w:rFonts w:ascii="Calibri" w:hAnsi="Calibri"/>
          <w:b/>
          <w:i/>
          <w:color w:val="333333"/>
        </w:rPr>
        <w:t xml:space="preserve">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90"/>
        <w:gridCol w:w="1076"/>
        <w:gridCol w:w="1065"/>
        <w:gridCol w:w="860"/>
        <w:gridCol w:w="1044"/>
        <w:gridCol w:w="1076"/>
        <w:gridCol w:w="1065"/>
        <w:gridCol w:w="860"/>
        <w:gridCol w:w="1044"/>
      </w:tblGrid>
      <w:tr w:rsidR="00471FA0" w14:paraId="36549E17" w14:textId="77777777" w:rsidTr="00471FA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1186EF60" w14:textId="77777777" w:rsidR="00471FA0" w:rsidRDefault="00471FA0">
            <w:pPr>
              <w:keepNext/>
              <w:spacing w:after="60"/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0099EDC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Utah</w:t>
            </w: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2C438BB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WashU</w:t>
            </w:r>
          </w:p>
        </w:tc>
      </w:tr>
      <w:tr w:rsidR="00471FA0" w14:paraId="3BBA741D" w14:textId="77777777" w:rsidTr="00471FA0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741A1D2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Characteristic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BE9E62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rain (+)</w:t>
            </w:r>
            <w:r>
              <w:rPr>
                <w:rFonts w:ascii="Calibri" w:hAnsi="Calibri"/>
                <w:sz w:val="20"/>
              </w:rPr>
              <w:t xml:space="preserve"> N = 140,010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2E6EF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rain (-)</w:t>
            </w:r>
            <w:r>
              <w:rPr>
                <w:rFonts w:ascii="Calibri" w:hAnsi="Calibri"/>
                <w:sz w:val="20"/>
              </w:rPr>
              <w:t xml:space="preserve"> N = 138,437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B63873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est (+)</w:t>
            </w:r>
            <w:r>
              <w:rPr>
                <w:rFonts w:ascii="Calibri" w:hAnsi="Calibri"/>
                <w:sz w:val="20"/>
              </w:rPr>
              <w:t xml:space="preserve"> N = 1,515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4473D7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est (-)</w:t>
            </w:r>
            <w:r>
              <w:rPr>
                <w:rFonts w:ascii="Calibri" w:hAnsi="Calibri"/>
                <w:sz w:val="20"/>
              </w:rPr>
              <w:t xml:space="preserve"> N = 108,78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C0EF5E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rain (+)</w:t>
            </w:r>
            <w:r>
              <w:rPr>
                <w:rFonts w:ascii="Calibri" w:hAnsi="Calibri"/>
                <w:sz w:val="20"/>
              </w:rPr>
              <w:t xml:space="preserve"> N = 475,81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4FD2ED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rain (-)</w:t>
            </w:r>
            <w:r>
              <w:rPr>
                <w:rFonts w:ascii="Calibri" w:hAnsi="Calibri"/>
                <w:sz w:val="20"/>
              </w:rPr>
              <w:t xml:space="preserve"> N = 469,920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FFA81E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est (+)</w:t>
            </w:r>
            <w:r>
              <w:rPr>
                <w:rFonts w:ascii="Calibri" w:hAnsi="Calibri"/>
                <w:sz w:val="20"/>
              </w:rPr>
              <w:t xml:space="preserve"> N = 7,636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855B98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b/>
                <w:sz w:val="20"/>
              </w:rPr>
              <w:t>Test (-)</w:t>
            </w:r>
            <w:r>
              <w:rPr>
                <w:rFonts w:ascii="Calibri" w:hAnsi="Calibri"/>
                <w:sz w:val="20"/>
              </w:rPr>
              <w:t xml:space="preserve"> N = 314,389</w:t>
            </w:r>
          </w:p>
        </w:tc>
      </w:tr>
      <w:tr w:rsidR="00471FA0" w14:paraId="1ECD99E7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545BD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Hgb (g/d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14F43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A6A8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55E7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5AF27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4D66A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7D55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FEE6E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1AAF8D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17FCAE5F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95F90D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0422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701F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92A60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9850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1803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07E92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4708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E659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1</w:t>
            </w:r>
          </w:p>
        </w:tc>
      </w:tr>
      <w:tr w:rsidR="00471FA0" w14:paraId="4E09878E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A3BCA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4A6F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5.8, 8.5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587B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.2, 11.6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C3CC8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8, 9.2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AEDA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.3, 11.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AFA0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5.6, 7.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5BAE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.0, 10.6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FEEC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7, 8.6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857B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.1, 10.8]</w:t>
            </w:r>
          </w:p>
        </w:tc>
      </w:tr>
      <w:tr w:rsidR="00471FA0" w14:paraId="1C1CB199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241C7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&lt;8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25E6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4,109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CCA4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,681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98B8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33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CA32D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7,774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D9E4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357,382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CDAF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6,676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9D84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876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1BEB3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7,246 (21%)</w:t>
            </w:r>
          </w:p>
        </w:tc>
      </w:tr>
      <w:tr w:rsidR="00471FA0" w14:paraId="69FFF7C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D5E8AA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&lt;7 g/d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4B907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9,371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0C18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,121 (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3D0B4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458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71F6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495 (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B8BA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68,665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86C9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8,860 (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AB32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,625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8826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0,271 (3%)</w:t>
            </w:r>
          </w:p>
        </w:tc>
      </w:tr>
      <w:tr w:rsidR="00471FA0" w14:paraId="20BE42D4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1238D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Platelets (K/cu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4D89AD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7873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A385E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1589F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1A9F3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A18F1F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FC4272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DF35E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50E0EB43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68526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EDD3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7A769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3EA8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9FFE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B5B9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C4C64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7949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D50C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01</w:t>
            </w:r>
          </w:p>
        </w:tc>
      </w:tr>
      <w:tr w:rsidR="00471FA0" w14:paraId="2EBE6BA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E44AD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8D8AC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3, 211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287C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20, 28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0BF8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74, 22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F17CA2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23, 28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728B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84, 214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1FAD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23, 294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064A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75, 22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1C84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24, 290]</w:t>
            </w:r>
          </w:p>
        </w:tc>
      </w:tr>
      <w:tr w:rsidR="00471FA0" w14:paraId="691CABE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476D3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WBC (K/cu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F6D59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2AA0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D0A47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41E9E8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B7351B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7D461F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F7C9BC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030D29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05C40BDA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B4D68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540C2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2323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EE06E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AD2D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7213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6.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5189F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8.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71D9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7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7786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9.0</w:t>
            </w:r>
          </w:p>
        </w:tc>
      </w:tr>
      <w:tr w:rsidR="00471FA0" w14:paraId="58DFD661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74F49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979F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4.4, 9.8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9A9E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4, 13.3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8490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4.6, 12.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6754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3, 13.3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DCF3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4.2, 9.4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72D06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0, 12.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13F4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4.8, 11.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5746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.2, 12.9]</w:t>
            </w:r>
          </w:p>
        </w:tc>
      </w:tr>
      <w:tr w:rsidR="00471FA0" w14:paraId="48958C86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303935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Hgb (Prio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F644C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77A5F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E6248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BD40D9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D6C6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434F0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CF9149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057CE8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61AF2920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CCC05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B9F6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CF061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A5C4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1FBA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C0584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6E25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2557C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A54E0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</w:tr>
      <w:tr w:rsidR="00471FA0" w14:paraId="3FC10437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98E83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D01E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3.90, -1.8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F756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70, 0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7D2E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2.20, -1.1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1A8C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60, 0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14A61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3.60, -1.7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5C63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60, 0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1BC1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2.10, -1.0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999A4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50, 0.30]</w:t>
            </w:r>
          </w:p>
        </w:tc>
      </w:tr>
      <w:tr w:rsidR="00471FA0" w14:paraId="69764D7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B8B11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Plt (Prio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30A42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D3BDA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DE4AC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A897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8015B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8CE3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BB268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7E984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29BB021C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67FE8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E5D18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4179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AA74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FD59D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2AFD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4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6FBF3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07761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A841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</w:t>
            </w:r>
          </w:p>
        </w:tc>
      </w:tr>
      <w:tr w:rsidR="00471FA0" w14:paraId="6BBEE13D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CC125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9A5B2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87, -22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8595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6, 15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8147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61, -1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B67D2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7, 15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C7CD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87, -21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F048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5, 15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C70A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55, -8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DA7B7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4, 15]</w:t>
            </w:r>
          </w:p>
        </w:tc>
      </w:tr>
      <w:tr w:rsidR="00471FA0" w14:paraId="543F0A44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3C1AC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WBC (Prior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9952A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C3024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FC4A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7D989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156AD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71912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79826E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DAD53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02A216A4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9A6A0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A0C6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9F7A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E724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3BA0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4987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961E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E750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FC3C4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</w:tr>
      <w:tr w:rsidR="00471FA0" w14:paraId="0872E47B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B3BB1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DABE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4.6, -1.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F97D8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4, 0.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51D3D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3.4, -0.1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38246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4, 0.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AADE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4.30, -0.9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E999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20, 0.8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66F672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3.00, -0.1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93CE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20, 0.90]</w:t>
            </w:r>
          </w:p>
        </w:tc>
      </w:tr>
      <w:tr w:rsidR="00471FA0" w14:paraId="283F019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405BF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Hgb (Pos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D39AB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AA2152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D3C94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9C1ED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15180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0826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E685C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A6E229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0C482C4B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C7DEF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7F44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2C89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72F2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4928F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542F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65F7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8FD0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F89D8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</w:tr>
      <w:tr w:rsidR="00471FA0" w14:paraId="1E472C18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7E049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C41C5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.60, 3.5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0554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50, 0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4618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.00, 2.0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F597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50, 0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895C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.50, 3.4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7DCAC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50, 0.4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98E5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0.90, 1.9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A6BA5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0.50, 0.30]</w:t>
            </w:r>
          </w:p>
        </w:tc>
      </w:tr>
      <w:tr w:rsidR="00471FA0" w14:paraId="31DE4845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346B3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Plt (Pos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BFA6D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2E05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14708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D959A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D11560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DFB50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0EF412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61F5F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21C15C42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8740DB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CFD77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89DC2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CEA70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B2EB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C9EB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10AF3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E8C5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A209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</w:t>
            </w:r>
          </w:p>
        </w:tc>
      </w:tr>
      <w:tr w:rsidR="00471FA0" w14:paraId="155F6C39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D1F2E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1DAF6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23, 8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59F27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2, 18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B8D7E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10, 51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3F12EE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3, 1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C60AC7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22, 9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857B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2, 17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A2F7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6, 48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ABF19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3, 16]</w:t>
            </w:r>
          </w:p>
        </w:tc>
      </w:tr>
      <w:tr w:rsidR="00471FA0" w14:paraId="6172D078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775B1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b/>
                <w:sz w:val="20"/>
              </w:rPr>
              <w:t>ΔWBC (Post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AB68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385D56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18A59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57DEE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BCE834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24FD71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B96C5" w14:textId="77777777" w:rsidR="00471FA0" w:rsidRDefault="00471FA0">
            <w:pPr>
              <w:keepNext/>
              <w:spacing w:after="60"/>
              <w:jc w:val="center"/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3B851" w14:textId="77777777" w:rsidR="00471FA0" w:rsidRDefault="00471FA0">
            <w:pPr>
              <w:keepNext/>
              <w:spacing w:after="60"/>
              <w:jc w:val="center"/>
            </w:pPr>
          </w:p>
        </w:tc>
      </w:tr>
      <w:tr w:rsidR="00471FA0" w14:paraId="31579929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46BA8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t>    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2BA4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078F4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CEF99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1.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0A67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E4E3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2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A5B0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41D3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E103B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-0.10</w:t>
            </w:r>
          </w:p>
        </w:tc>
      </w:tr>
      <w:tr w:rsidR="00471FA0" w14:paraId="41E5F9DE" w14:textId="77777777" w:rsidTr="00471FA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B771D" w14:textId="77777777" w:rsidR="00471FA0" w:rsidRDefault="00000000">
            <w:pPr>
              <w:keepNext/>
              <w:spacing w:after="60"/>
            </w:pPr>
            <w:r>
              <w:rPr>
                <w:rFonts w:ascii="Calibri" w:hAnsi="Calibri"/>
                <w:i/>
                <w:sz w:val="20"/>
              </w:rPr>
              <w:lastRenderedPageBreak/>
              <w:t>    IQ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5565F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0.70, 3.91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F5540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35, 0.78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650D1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0.09, 2.79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7303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36, 0.76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1F3CB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0.80, 3.8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C27A9A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20, 0.8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E64735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0.00, 2.30]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4666E3" w14:textId="77777777" w:rsidR="00471FA0" w:rsidRDefault="00000000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[-1.20, 0.80]</w:t>
            </w:r>
          </w:p>
        </w:tc>
      </w:tr>
    </w:tbl>
    <w:p w14:paraId="2EAF869A" w14:textId="77777777" w:rsidR="00471FA0" w:rsidRDefault="00471FA0">
      <w:pPr>
        <w:pStyle w:val="FirstParagraph"/>
      </w:pPr>
    </w:p>
    <w:sectPr w:rsidR="00471FA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79E26E5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316763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1FA0"/>
    <w:rsid w:val="00471FA0"/>
    <w:rsid w:val="00553037"/>
    <w:rsid w:val="009617B0"/>
    <w:rsid w:val="00C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24F48"/>
  <w15:docId w15:val="{D7F721EE-224B-0145-B6CF-F8E4E60E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2</Words>
  <Characters>1672</Characters>
  <Application>Microsoft Office Word</Application>
  <DocSecurity>0</DocSecurity>
  <Lines>418</Lines>
  <Paragraphs>255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Nick Spies</cp:lastModifiedBy>
  <cp:revision>3</cp:revision>
  <dcterms:created xsi:type="dcterms:W3CDTF">2025-12-03T05:18:00Z</dcterms:created>
  <dcterms:modified xsi:type="dcterms:W3CDTF">2025-12-24T18:51:00Z</dcterms:modified>
</cp:coreProperties>
</file>